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E0B" w:rsidRPr="00EE1689" w:rsidRDefault="00FF2519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</w:pPr>
      <w:bookmarkStart w:id="0" w:name="_GoBack"/>
      <w:r w:rsidRPr="00EE168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>S2 Table</w:t>
      </w:r>
      <w:r w:rsidRPr="00EE168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>. Characteristics of religious and spiritual interventions in the promotion of healthy behavior outcomes.</w:t>
      </w:r>
    </w:p>
    <w:p w:rsidR="00FF2519" w:rsidRPr="00EE1689" w:rsidRDefault="00FF2519">
      <w:pPr>
        <w:rPr>
          <w:lang w:val="en-US"/>
        </w:rPr>
      </w:pPr>
    </w:p>
    <w:tbl>
      <w:tblPr>
        <w:tblW w:w="14346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1074"/>
        <w:gridCol w:w="867"/>
        <w:gridCol w:w="1443"/>
        <w:gridCol w:w="1300"/>
        <w:gridCol w:w="1155"/>
        <w:gridCol w:w="1010"/>
        <w:gridCol w:w="867"/>
        <w:gridCol w:w="1155"/>
        <w:gridCol w:w="3774"/>
        <w:gridCol w:w="609"/>
      </w:tblGrid>
      <w:tr w:rsidR="00FF2519" w:rsidRPr="00EE1689" w:rsidTr="00FF2519">
        <w:trPr>
          <w:trHeight w:val="1065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Autho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opulation/Condition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Siz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Type of Interven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ocus of Intervent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acilitator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essions/Duration (min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Control Group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ollow Up (months)</w:t>
            </w:r>
          </w:p>
        </w:tc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Outcomes and Results Assessed </w:t>
            </w: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(Cohen d [IC:95%]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core</w:t>
            </w:r>
          </w:p>
        </w:tc>
      </w:tr>
      <w:tr w:rsidR="00FF2519" w:rsidRPr="00EE1689" w:rsidTr="00FF2519">
        <w:trPr>
          <w:trHeight w:val="100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rriola, 20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ealth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u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eligio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Material made by authors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&gt; 1/ N/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&gt; 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Donation related-video: d=0.63 [</w:t>
            </w:r>
            <w:proofErr w:type="gramStart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42 ;</w:t>
            </w:r>
            <w:proofErr w:type="gramEnd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82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Donation written material: d=0.33 [0.14 ; 0.53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FF2519" w:rsidRPr="00EE1689" w:rsidTr="00FF2519">
        <w:trPr>
          <w:trHeight w:val="1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olt, 2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ealth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u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eligio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/ N/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&lt; 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ersonal connection: d=0.94 [</w:t>
            </w:r>
            <w:proofErr w:type="gramStart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53 ;</w:t>
            </w:r>
            <w:proofErr w:type="gramEnd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1.35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Self-assessment: d=0.85 [0.45 ; 1.25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Behavior intention: d=0.10 [-0.26 ; 0.48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Ideas about health impacts: d=0.22 [-0.15 ; 0.04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 w:rsidR="00FF2519" w:rsidRPr="00EE1689" w:rsidTr="00FF2519">
        <w:trPr>
          <w:trHeight w:val="147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olt, 20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ealth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u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eligio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Church leaders and authors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/ N/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&lt; 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RSB: d=0.22 [-0.</w:t>
            </w:r>
            <w:proofErr w:type="gramStart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5 ;</w:t>
            </w:r>
            <w:proofErr w:type="gramEnd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48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FOBT PBe: d=0.04 [-0.22 ; 0.30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FOBT PBa: d=0.09 [-0.17 ; 0.36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C PBe: d=0.19 [-0.07 ; 0.46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C PBa: d=0.01 [-0.28 ; 0.25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FF2519" w:rsidRPr="00EE1689" w:rsidTr="00FF2519">
        <w:trPr>
          <w:trHeight w:val="100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argolin, 2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Drug user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sych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Spiritual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/ 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TC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P HIV: d=1.02 [</w:t>
            </w:r>
            <w:proofErr w:type="gramStart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49 ;</w:t>
            </w:r>
            <w:proofErr w:type="gramEnd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1.56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HIV RB: d=0.65 [0.12 ; 1.18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FF2519" w:rsidRPr="00EE1689" w:rsidTr="00FF2519">
        <w:trPr>
          <w:trHeight w:val="1095"/>
        </w:trPr>
        <w:tc>
          <w:tcPr>
            <w:tcW w:w="10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Wingood, 2013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HIV+</w:t>
            </w:r>
          </w:p>
        </w:tc>
        <w:tc>
          <w:tcPr>
            <w:tcW w:w="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8</w:t>
            </w:r>
          </w:p>
        </w:tc>
        <w:tc>
          <w:tcPr>
            <w:tcW w:w="14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sychotherapy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eligious</w:t>
            </w:r>
          </w:p>
        </w:tc>
        <w:tc>
          <w:tcPr>
            <w:tcW w:w="11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urch members</w:t>
            </w:r>
          </w:p>
        </w:tc>
        <w:tc>
          <w:tcPr>
            <w:tcW w:w="1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/ 45</w:t>
            </w:r>
          </w:p>
        </w:tc>
        <w:tc>
          <w:tcPr>
            <w:tcW w:w="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</w:p>
        </w:tc>
        <w:tc>
          <w:tcPr>
            <w:tcW w:w="11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37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CU: *MD=-0.49 [-1.</w:t>
            </w:r>
            <w:proofErr w:type="gramStart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1 ;</w:t>
            </w:r>
            <w:proofErr w:type="gramEnd"/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33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CULS: *MD=-0.17 [-0.75 ; 0.41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NCU: *MD=-0.11 [-0.71 ; 0.49]</w:t>
            </w: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SA: *MD=-0.13 [-0.61 ; 0.36]</w:t>
            </w:r>
          </w:p>
        </w:tc>
        <w:tc>
          <w:tcPr>
            <w:tcW w:w="6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F2519" w:rsidRPr="00EE1689" w:rsidRDefault="00FF251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EE16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</w:tbl>
    <w:p w:rsidR="00FF2519" w:rsidRPr="00EE1689" w:rsidRDefault="00FF2519">
      <w:pPr>
        <w:rPr>
          <w:lang w:val="en-US"/>
        </w:rPr>
      </w:pPr>
    </w:p>
    <w:p w:rsidR="00FF2519" w:rsidRPr="00EE1689" w:rsidRDefault="00FF2519" w:rsidP="00FF2519">
      <w:pPr>
        <w:spacing w:after="0" w:line="360" w:lineRule="auto"/>
        <w:rPr>
          <w:lang w:val="en-US"/>
        </w:rPr>
      </w:pPr>
      <w:r w:rsidRPr="00EE168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lastRenderedPageBreak/>
        <w:t>Legend: EdCG=Educational Control Group; TCG=Therapeutic Control Group; CRSB=Colorectal Cancer Screening Benefits; FOBT PBe=Fecal Occult Blood Test Perceived Benefits; FOBT PBa=Fecal Occult Blood Test Perceived Barriers; C PBe=Colonoscopy Perceived Benefits; C PBa=Colonoscopy Perceived Barriers; MP HIV=Motivation to Prevent HIV; HIV RB=HIV Risk Behavior from The Risk Assessment Battery; CCU=Consistent Condom Use (past 90 days); CULS=Condom Use at Last Sex; NCU=Never Condom Use (past 30 days); SA=Sex Abstinence (&gt;30 days).</w:t>
      </w:r>
      <w:r w:rsidRPr="00EE168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br/>
        <w:t>*MD=Mean Difference, article without data to calculate Cohen d.</w:t>
      </w:r>
      <w:bookmarkEnd w:id="0"/>
    </w:p>
    <w:sectPr w:rsidR="00FF2519" w:rsidRPr="00EE1689" w:rsidSect="00FF25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519"/>
    <w:rsid w:val="000C36C2"/>
    <w:rsid w:val="00A51D9D"/>
    <w:rsid w:val="00AF043B"/>
    <w:rsid w:val="00EE1689"/>
    <w:rsid w:val="00FB72A2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C7379"/>
  <w15:chartTrackingRefBased/>
  <w15:docId w15:val="{F9DE638C-A3F2-4AE0-ABB3-2B0AB516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Gonçalves</dc:creator>
  <cp:keywords/>
  <dc:description/>
  <cp:lastModifiedBy>Juliane Gonçalves</cp:lastModifiedBy>
  <cp:revision>2</cp:revision>
  <dcterms:created xsi:type="dcterms:W3CDTF">2017-10-07T20:24:00Z</dcterms:created>
  <dcterms:modified xsi:type="dcterms:W3CDTF">2017-10-07T20:26:00Z</dcterms:modified>
</cp:coreProperties>
</file>